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09FE4" w14:textId="77777777" w:rsidR="005E3758" w:rsidRDefault="005E3758" w:rsidP="005E375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material 1: full search strategy.</w:t>
      </w:r>
    </w:p>
    <w:p w14:paraId="0AB2DA07" w14:textId="77777777" w:rsidR="005E3758" w:rsidRDefault="005E3758" w:rsidP="005E375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A62FD1D" w14:textId="44365DDD" w:rsidR="00BF4C2C" w:rsidRDefault="005E3758" w:rsidP="005E375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ubmed</w:t>
      </w:r>
      <w:proofErr w:type="spellEnd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"membrane*" OR "scaffold*") AND ("chondrocyte*" OR "cartilage cells") AND "cartilage lesion" OR "cartilage lesions" OR "chondral lesion" OR "chondral lesions" OR "</w:t>
      </w:r>
      <w:proofErr w:type="spellStart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stheochondral</w:t>
      </w:r>
      <w:proofErr w:type="spellEnd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lesion" OR "</w:t>
      </w:r>
      <w:proofErr w:type="spellStart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stheochondral</w:t>
      </w:r>
      <w:proofErr w:type="spellEnd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lesions" OR "cartilage defect" OR "cartilage defects" OR "chondral defect" OR "chondral defects" OR "</w:t>
      </w:r>
      <w:proofErr w:type="spellStart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stheochondral</w:t>
      </w:r>
      <w:proofErr w:type="spellEnd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defect" OR "</w:t>
      </w:r>
      <w:proofErr w:type="spellStart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stheochondral</w:t>
      </w:r>
      <w:proofErr w:type="spellEnd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defects") AND ("human*" OR "patient*") included in the title and/or abstract; for Scopus ( ( membrane* ) OR ( scaffold* ) ) AND ( ( chondrocyte* ) OR ( "cartilage cells" ) ) AND ( ( </w:t>
      </w:r>
      <w:proofErr w:type="spellStart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artilag</w:t>
      </w:r>
      <w:proofErr w:type="spellEnd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* OR chondral OR </w:t>
      </w:r>
      <w:proofErr w:type="spellStart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stheochondral</w:t>
      </w:r>
      <w:proofErr w:type="spellEnd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) PRE/1 ( ( lesion* ) OR ( defect* ) ) ) AND ( human* OR patient* ) included in title, abstract and keywords; for Cochrane ( ( ( membrane* ) OR ( scaffold* ) ) AND ( ( chondrocyte* ) OR ( "cartilage cells" ) ) AND ( ( </w:t>
      </w:r>
      <w:proofErr w:type="spellStart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artilag</w:t>
      </w:r>
      <w:proofErr w:type="spellEnd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* OR chondral OR </w:t>
      </w:r>
      <w:proofErr w:type="spellStart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stheochondral</w:t>
      </w:r>
      <w:proofErr w:type="spellEnd"/>
      <w:r w:rsidRPr="005E375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) NEAR/1 ( ( lesion* ) OR ( defect* ) ) ) AND ( human* OR patient* ) ) included in title, abstract and keywords.</w:t>
      </w:r>
    </w:p>
    <w:p w14:paraId="74BBB189" w14:textId="61BCBAB5" w:rsidR="00A65795" w:rsidRDefault="00A65795" w:rsidP="005E375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0538E11" w14:textId="407DF3A0" w:rsidR="00A65795" w:rsidRDefault="00A65795" w:rsidP="005E375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AF8059C" w14:textId="57FC0C42" w:rsidR="00A65795" w:rsidRDefault="00A65795" w:rsidP="005E375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B6F30F7" w14:textId="73B670A2" w:rsidR="00A65795" w:rsidRDefault="00A65795" w:rsidP="005E375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90BEF43" w14:textId="19E6B349" w:rsidR="00A65795" w:rsidRDefault="00A65795" w:rsidP="005E375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278B81C" w14:textId="2C3BD3AE" w:rsidR="00A65795" w:rsidRDefault="00A65795" w:rsidP="005E375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E3474F5" w14:textId="0D779E11" w:rsidR="00A65795" w:rsidRDefault="00A65795" w:rsidP="005E375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0F7BB75" w14:textId="7ADF43B4" w:rsidR="00A65795" w:rsidRDefault="00A65795" w:rsidP="005E375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235462D" w14:textId="30D21ADE" w:rsidR="00A65795" w:rsidRDefault="00A65795" w:rsidP="005E375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75D8D6B" w14:textId="2B070263" w:rsidR="00A65795" w:rsidRDefault="00A65795" w:rsidP="005E375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6F35280" w14:textId="7FB0DDB9" w:rsidR="00A65795" w:rsidRDefault="00A65795" w:rsidP="005E375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F37119F" w14:textId="3EABCDB7" w:rsidR="00A65795" w:rsidRDefault="00A65795" w:rsidP="005E375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FFFADDC" w14:textId="6EBDBC97" w:rsidR="00A65795" w:rsidRDefault="00A65795" w:rsidP="005E375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FF8EDBB" w14:textId="77777777" w:rsidR="00A65795" w:rsidRDefault="00A65795" w:rsidP="005E3758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C1D96CA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Supplementary material 2:</w:t>
      </w:r>
      <w:r w:rsidRPr="00B32BE5">
        <w:rPr>
          <w:rFonts w:ascii="Times New Roman" w:hAnsi="Times New Roman" w:cs="Times New Roman"/>
          <w:sz w:val="24"/>
          <w:szCs w:val="24"/>
          <w:lang w:val="en-US"/>
        </w:rPr>
        <w:t xml:space="preserve"> Newcastle - Ottawa quality assessment scale cohort studies modified </w:t>
      </w:r>
    </w:p>
    <w:p w14:paraId="262EB0DB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843837E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Selection</w:t>
      </w:r>
    </w:p>
    <w:p w14:paraId="011872FC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1) Representativeness of patients’ cohort</w:t>
      </w:r>
    </w:p>
    <w:p w14:paraId="21FFEAD7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a) truly representative of the average age in the community (1)</w:t>
      </w:r>
    </w:p>
    <w:p w14:paraId="71E103E9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 xml:space="preserve">b) somewhat representative of the average age in the community (1) </w:t>
      </w:r>
    </w:p>
    <w:p w14:paraId="605FE3C3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 xml:space="preserve">c) selected group of users </w:t>
      </w:r>
      <w:proofErr w:type="spellStart"/>
      <w:proofErr w:type="gramStart"/>
      <w:r w:rsidRPr="00B32BE5">
        <w:rPr>
          <w:rFonts w:ascii="Times New Roman" w:hAnsi="Times New Roman" w:cs="Times New Roman"/>
          <w:sz w:val="24"/>
          <w:szCs w:val="24"/>
          <w:lang w:val="en-US"/>
        </w:rPr>
        <w:t>eg</w:t>
      </w:r>
      <w:proofErr w:type="spellEnd"/>
      <w:proofErr w:type="gramEnd"/>
      <w:r w:rsidRPr="00B32BE5">
        <w:rPr>
          <w:rFonts w:ascii="Times New Roman" w:hAnsi="Times New Roman" w:cs="Times New Roman"/>
          <w:sz w:val="24"/>
          <w:szCs w:val="24"/>
          <w:lang w:val="en-US"/>
        </w:rPr>
        <w:t xml:space="preserve"> nurses, volunteers (0)</w:t>
      </w:r>
    </w:p>
    <w:p w14:paraId="59B19777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d) no description of the derivation of the cohort (0)</w:t>
      </w:r>
    </w:p>
    <w:p w14:paraId="0D0C9217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364D3860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 xml:space="preserve">2) Ascertainment of exposure </w:t>
      </w:r>
    </w:p>
    <w:p w14:paraId="4B78814F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a) secure record (</w:t>
      </w:r>
      <w:proofErr w:type="spellStart"/>
      <w:proofErr w:type="gramStart"/>
      <w:r w:rsidRPr="00B32BE5">
        <w:rPr>
          <w:rFonts w:ascii="Times New Roman" w:hAnsi="Times New Roman" w:cs="Times New Roman"/>
          <w:sz w:val="24"/>
          <w:szCs w:val="24"/>
          <w:lang w:val="en-US"/>
        </w:rPr>
        <w:t>eg</w:t>
      </w:r>
      <w:proofErr w:type="spellEnd"/>
      <w:proofErr w:type="gramEnd"/>
      <w:r w:rsidRPr="00B32BE5">
        <w:rPr>
          <w:rFonts w:ascii="Times New Roman" w:hAnsi="Times New Roman" w:cs="Times New Roman"/>
          <w:sz w:val="24"/>
          <w:szCs w:val="24"/>
          <w:lang w:val="en-US"/>
        </w:rPr>
        <w:t xml:space="preserve"> surgical records) (1)</w:t>
      </w:r>
    </w:p>
    <w:p w14:paraId="690583A5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b) structured interview (1)</w:t>
      </w:r>
    </w:p>
    <w:p w14:paraId="139849E1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 xml:space="preserve">c) written </w:t>
      </w:r>
      <w:proofErr w:type="spellStart"/>
      <w:r w:rsidRPr="00B32BE5">
        <w:rPr>
          <w:rFonts w:ascii="Times New Roman" w:hAnsi="Times New Roman" w:cs="Times New Roman"/>
          <w:sz w:val="24"/>
          <w:szCs w:val="24"/>
          <w:lang w:val="en-US"/>
        </w:rPr>
        <w:t>self report</w:t>
      </w:r>
      <w:proofErr w:type="spellEnd"/>
      <w:r w:rsidRPr="00B32BE5">
        <w:rPr>
          <w:rFonts w:ascii="Times New Roman" w:hAnsi="Times New Roman" w:cs="Times New Roman"/>
          <w:sz w:val="24"/>
          <w:szCs w:val="24"/>
          <w:lang w:val="en-US"/>
        </w:rPr>
        <w:t xml:space="preserve"> (0)</w:t>
      </w:r>
    </w:p>
    <w:p w14:paraId="5456F6A8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d) no description (0)</w:t>
      </w:r>
    </w:p>
    <w:p w14:paraId="27417488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52055A8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3) Measurement of IKDC before intervention</w:t>
      </w:r>
    </w:p>
    <w:p w14:paraId="1482D61E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a) yes (1)</w:t>
      </w:r>
    </w:p>
    <w:p w14:paraId="7A5CE655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b) no (0)</w:t>
      </w:r>
    </w:p>
    <w:p w14:paraId="58FD35E0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508BAE7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Type of outcome assessment</w:t>
      </w:r>
    </w:p>
    <w:p w14:paraId="3AF6F24E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1) Assessment of outcome (IKDC)</w:t>
      </w:r>
    </w:p>
    <w:p w14:paraId="2EBA71A1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a) independent blind assessment (1)</w:t>
      </w:r>
    </w:p>
    <w:p w14:paraId="41A5F86B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b) record linkage (1)</w:t>
      </w:r>
    </w:p>
    <w:p w14:paraId="1737ECED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 xml:space="preserve">c) </w:t>
      </w:r>
      <w:proofErr w:type="spellStart"/>
      <w:r w:rsidRPr="00B32BE5">
        <w:rPr>
          <w:rFonts w:ascii="Times New Roman" w:hAnsi="Times New Roman" w:cs="Times New Roman"/>
          <w:sz w:val="24"/>
          <w:szCs w:val="24"/>
          <w:lang w:val="en-US"/>
        </w:rPr>
        <w:t>self report</w:t>
      </w:r>
      <w:proofErr w:type="spellEnd"/>
      <w:r w:rsidRPr="00B32BE5">
        <w:rPr>
          <w:rFonts w:ascii="Times New Roman" w:hAnsi="Times New Roman" w:cs="Times New Roman"/>
          <w:sz w:val="24"/>
          <w:szCs w:val="24"/>
          <w:lang w:val="en-US"/>
        </w:rPr>
        <w:t xml:space="preserve"> (0)</w:t>
      </w:r>
    </w:p>
    <w:p w14:paraId="57890195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 xml:space="preserve">d) no description (0) </w:t>
      </w:r>
    </w:p>
    <w:p w14:paraId="3E0EA7E4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34BABD8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2) Adequacy of follow-up time </w:t>
      </w:r>
    </w:p>
    <w:p w14:paraId="190C6B64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a) yes (select an adequate follow up period for outcome of interest) (1)</w:t>
      </w:r>
    </w:p>
    <w:p w14:paraId="0C80A0B7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b) no (0)</w:t>
      </w:r>
    </w:p>
    <w:p w14:paraId="3DA24799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5A19E7D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 xml:space="preserve">3) Adequacy of follow up of patients’ cohorts </w:t>
      </w:r>
    </w:p>
    <w:p w14:paraId="7449D615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a) complete follow up - all subjects accounted for (1)</w:t>
      </w:r>
    </w:p>
    <w:p w14:paraId="4FA6D811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b) subjects lost to follow up unlikely to introduce bias - small number lost - &gt; 80 % follow up (1)</w:t>
      </w:r>
    </w:p>
    <w:p w14:paraId="4EBBE881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c) follow up rate &lt; 80 % and no description of those lost (0)</w:t>
      </w:r>
    </w:p>
    <w:p w14:paraId="19D37F06" w14:textId="77777777" w:rsidR="00A65795" w:rsidRPr="00B32BE5" w:rsidRDefault="00A65795" w:rsidP="00A6579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32BE5">
        <w:rPr>
          <w:rFonts w:ascii="Times New Roman" w:hAnsi="Times New Roman" w:cs="Times New Roman"/>
          <w:sz w:val="24"/>
          <w:szCs w:val="24"/>
          <w:lang w:val="en-US"/>
        </w:rPr>
        <w:t>d) no statement (0)</w:t>
      </w:r>
    </w:p>
    <w:p w14:paraId="387DC5E4" w14:textId="77777777" w:rsidR="00A65795" w:rsidRPr="005E3758" w:rsidRDefault="00A65795" w:rsidP="005E3758">
      <w:pPr>
        <w:spacing w:after="0" w:line="480" w:lineRule="auto"/>
        <w:contextualSpacing/>
        <w:jc w:val="both"/>
        <w:rPr>
          <w:lang w:val="en-US"/>
        </w:rPr>
      </w:pPr>
    </w:p>
    <w:sectPr w:rsidR="00A65795" w:rsidRPr="005E37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758"/>
    <w:rsid w:val="005E3758"/>
    <w:rsid w:val="00A65795"/>
    <w:rsid w:val="00BF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A27B9D"/>
  <w15:chartTrackingRefBased/>
  <w15:docId w15:val="{669F5184-F62B-49B2-ADB4-1BFFAAF93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5E375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E3758"/>
    <w:pPr>
      <w:spacing w:line="240" w:lineRule="auto"/>
    </w:pPr>
    <w:rPr>
      <w:rFonts w:ascii="Calibri" w:eastAsia="Calibri" w:hAnsi="Calibri" w:cs="Calibri"/>
      <w:sz w:val="20"/>
      <w:szCs w:val="20"/>
      <w:lang w:val="en-GB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E3758"/>
    <w:rPr>
      <w:rFonts w:ascii="Calibri" w:eastAsia="Calibri" w:hAnsi="Calibri" w:cs="Calibri"/>
      <w:sz w:val="20"/>
      <w:szCs w:val="20"/>
      <w:lang w:val="en-GB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E37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E37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olombini</dc:creator>
  <cp:keywords/>
  <dc:description/>
  <cp:lastModifiedBy>Alessandra</cp:lastModifiedBy>
  <cp:revision>2</cp:revision>
  <dcterms:created xsi:type="dcterms:W3CDTF">2024-07-04T12:41:00Z</dcterms:created>
  <dcterms:modified xsi:type="dcterms:W3CDTF">2024-09-17T07:53:00Z</dcterms:modified>
</cp:coreProperties>
</file>